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E47AD" w14:textId="50B7A8E2" w:rsidR="00292217" w:rsidRPr="00D156A3" w:rsidRDefault="00292217" w:rsidP="00B02487">
      <w:pPr>
        <w:adjustRightInd w:val="0"/>
        <w:snapToGrid w:val="0"/>
        <w:spacing w:beforeLines="50" w:before="156" w:afterLines="50" w:after="156" w:line="360" w:lineRule="auto"/>
        <w:ind w:left="813" w:hangingChars="300" w:hanging="813"/>
        <w:rPr>
          <w:rFonts w:ascii="Times New Roman" w:eastAsia="宋体" w:hAnsi="Times New Roman" w:cs="Times New Roman"/>
          <w:b/>
          <w:bCs/>
          <w:sz w:val="30"/>
          <w:szCs w:val="30"/>
        </w:rPr>
      </w:pPr>
      <w:r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Supplementary </w:t>
      </w:r>
      <w:r w:rsidRPr="00D156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1</w:t>
      </w:r>
      <w:r w:rsidRPr="00D156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. The comparison of general clinical</w:t>
      </w:r>
      <w:r w:rsidR="00B02487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 </w:t>
      </w:r>
      <w:r w:rsidRPr="00D156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characteristics of patients </w:t>
      </w:r>
      <w:r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between</w:t>
      </w:r>
      <w:r w:rsidRPr="00D156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 PGT and A-PGT</w:t>
      </w:r>
      <w:r w:rsidRPr="006777B0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 </w:t>
      </w:r>
      <w:r w:rsidRPr="000B64A9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group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</w:tblGrid>
      <w:tr w:rsidR="00292217" w:rsidRPr="00BB026E" w14:paraId="6F1DE3C0" w14:textId="77777777" w:rsidTr="00D156A3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A611" w14:textId="79740B28" w:rsidR="00292217" w:rsidRPr="00E649A1" w:rsidRDefault="00E649A1" w:rsidP="007D4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49A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E64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oup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FBB6F" w14:textId="77777777" w:rsidR="00292217" w:rsidRPr="00E649A1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4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G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66252" w14:textId="77777777" w:rsidR="00292217" w:rsidRPr="00E649A1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4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-PG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6CB31" w14:textId="77777777" w:rsidR="00292217" w:rsidRPr="00E649A1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49A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292217" w:rsidRPr="00BB026E" w14:paraId="4E27D954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2B7E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C98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31±2.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BAB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75±4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E0E8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</w:t>
            </w:r>
          </w:p>
        </w:tc>
      </w:tr>
      <w:tr w:rsidR="00292217" w:rsidRPr="00BB026E" w14:paraId="52F38883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5C6E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DE5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52±1.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6A6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2±3.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CE8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5</w:t>
            </w:r>
          </w:p>
        </w:tc>
      </w:tr>
      <w:tr w:rsidR="00292217" w:rsidRPr="00BB026E" w14:paraId="3842FCB1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E753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H</w:t>
            </w:r>
            <w:r w:rsidRPr="00D156A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/ml</w:t>
            </w:r>
            <w:r w:rsidRPr="00D156A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DE9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±2.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D68E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±3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74C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1</w:t>
            </w:r>
          </w:p>
        </w:tc>
      </w:tr>
      <w:tr w:rsidR="00292217" w:rsidRPr="00BB026E" w14:paraId="41A5483A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E0F9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FSH</w:t>
            </w:r>
            <w:r w:rsidRPr="00BB02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D05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±1.9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5FBB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9±1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69A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292217" w:rsidRPr="00BB026E" w14:paraId="2E383361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C171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LH</w:t>
            </w:r>
            <w:r w:rsidRPr="00BB02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0D39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5±3.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499C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9±2.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990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</w:t>
            </w:r>
          </w:p>
        </w:tc>
      </w:tr>
      <w:tr w:rsidR="00292217" w:rsidRPr="00BB026E" w14:paraId="71A8BCD4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D074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E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F2A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46±15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A3F9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59±18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48A5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9</w:t>
            </w:r>
          </w:p>
        </w:tc>
      </w:tr>
      <w:tr w:rsidR="00292217" w:rsidRPr="00BB026E" w14:paraId="4E46BFBE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F784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6F60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±1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96C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±0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C04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9</w:t>
            </w:r>
          </w:p>
        </w:tc>
      </w:tr>
      <w:tr w:rsidR="00292217" w:rsidRPr="00BB026E" w14:paraId="0BB5B2E1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B125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PR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991B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4±5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7148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1±4.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425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</w:t>
            </w:r>
          </w:p>
        </w:tc>
      </w:tr>
      <w:tr w:rsidR="00292217" w:rsidRPr="00BB026E" w14:paraId="3BF807A3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277F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111A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±0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D62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±0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0F27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7</w:t>
            </w:r>
          </w:p>
        </w:tc>
      </w:tr>
      <w:tr w:rsidR="00292217" w:rsidRPr="00BB026E" w14:paraId="5CEE62AF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D919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899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5±0.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197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7±0.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903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3</w:t>
            </w:r>
          </w:p>
        </w:tc>
      </w:tr>
      <w:tr w:rsidR="00292217" w:rsidRPr="00BB026E" w14:paraId="5CC60A5A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AF10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CA55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8±2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10B2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3±2.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322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292217" w:rsidRPr="00BB026E" w14:paraId="4C7783F8" w14:textId="77777777" w:rsidTr="00D156A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81815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IU</w:t>
            </w:r>
            <w:proofErr w:type="spellEnd"/>
            <w:r w:rsidRPr="00D156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9AFE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8±1.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F968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±1.8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03A4" w14:textId="77777777" w:rsidR="00292217" w:rsidRPr="00D156A3" w:rsidRDefault="00292217" w:rsidP="007D41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56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</w:t>
            </w:r>
          </w:p>
        </w:tc>
      </w:tr>
    </w:tbl>
    <w:p w14:paraId="533FF935" w14:textId="052A1228" w:rsidR="00E167A3" w:rsidRPr="009C0770" w:rsidRDefault="009C0770" w:rsidP="007D411B">
      <w:pPr>
        <w:jc w:val="center"/>
        <w:rPr>
          <w:rFonts w:ascii="Times New Roman" w:eastAsia="宋体" w:hAnsi="Times New Roman" w:cs="Times New Roman"/>
          <w:spacing w:val="15"/>
          <w:sz w:val="24"/>
          <w:szCs w:val="24"/>
        </w:rPr>
      </w:pPr>
      <w:r w:rsidRPr="009C0770">
        <w:rPr>
          <w:rFonts w:ascii="Times New Roman" w:eastAsia="宋体" w:hAnsi="Times New Roman" w:cs="Times New Roman"/>
          <w:spacing w:val="15"/>
          <w:sz w:val="24"/>
          <w:szCs w:val="24"/>
        </w:rPr>
        <w:t>Data are expressed as the means ± standard deviation.</w:t>
      </w:r>
    </w:p>
    <w:sectPr w:rsidR="00E167A3" w:rsidRPr="009C0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08C4C" w14:textId="77777777" w:rsidR="005537E0" w:rsidRDefault="005537E0" w:rsidP="00292217">
      <w:r>
        <w:separator/>
      </w:r>
    </w:p>
  </w:endnote>
  <w:endnote w:type="continuationSeparator" w:id="0">
    <w:p w14:paraId="297EE97E" w14:textId="77777777" w:rsidR="005537E0" w:rsidRDefault="005537E0" w:rsidP="00292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FA63A" w14:textId="77777777" w:rsidR="005537E0" w:rsidRDefault="005537E0" w:rsidP="00292217">
      <w:r>
        <w:separator/>
      </w:r>
    </w:p>
  </w:footnote>
  <w:footnote w:type="continuationSeparator" w:id="0">
    <w:p w14:paraId="451F96C6" w14:textId="77777777" w:rsidR="005537E0" w:rsidRDefault="005537E0" w:rsidP="00292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24"/>
    <w:rsid w:val="000A18B6"/>
    <w:rsid w:val="000A3ED1"/>
    <w:rsid w:val="00292217"/>
    <w:rsid w:val="003A1B66"/>
    <w:rsid w:val="00476824"/>
    <w:rsid w:val="005537E0"/>
    <w:rsid w:val="005B6E65"/>
    <w:rsid w:val="005F7403"/>
    <w:rsid w:val="007C07F9"/>
    <w:rsid w:val="007D411B"/>
    <w:rsid w:val="009C0770"/>
    <w:rsid w:val="00B02487"/>
    <w:rsid w:val="00E167A3"/>
    <w:rsid w:val="00E649A1"/>
    <w:rsid w:val="00E8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8681A"/>
  <w15:chartTrackingRefBased/>
  <w15:docId w15:val="{E3D0A1F5-5CBF-4D7D-A745-AC42DDC42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2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2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5-08T06:39:00Z</dcterms:created>
  <dcterms:modified xsi:type="dcterms:W3CDTF">2022-06-27T08:51:00Z</dcterms:modified>
</cp:coreProperties>
</file>